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Spacing w:w="15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"/>
        <w:gridCol w:w="3003"/>
        <w:gridCol w:w="2065"/>
        <w:gridCol w:w="1777"/>
        <w:gridCol w:w="2423"/>
        <w:gridCol w:w="45"/>
      </w:tblGrid>
      <w:tr w:rsidR="006D6A93" w:rsidTr="006D6A93">
        <w:trPr>
          <w:gridBefore w:val="1"/>
          <w:wBefore w:w="17" w:type="dxa"/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hideMark/>
          </w:tcPr>
          <w:p w:rsidR="006D6A93" w:rsidRPr="006D6A93" w:rsidRDefault="006E523F" w:rsidP="006D7E71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  <w:r w:rsidR="006D6A93" w:rsidRPr="006D6A93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  <w:t>Table S</w:t>
            </w:r>
            <w:r w:rsidR="006D7E71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  <w:t>1</w:t>
            </w:r>
            <w:r w:rsidR="006D6A93" w:rsidRPr="006D6A93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  <w:t>: Pollen viability(%) data under normal and heat stress condition fpr the year 2020-21</w:t>
            </w:r>
          </w:p>
        </w:tc>
      </w:tr>
      <w:tr w:rsidR="006D6A93" w:rsidTr="00BE759A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2833" w:type="dxa"/>
            <w:gridSpan w:val="2"/>
            <w:noWrap/>
            <w:vAlign w:val="bottom"/>
          </w:tcPr>
          <w:p w:rsidR="006D6A93" w:rsidRDefault="006D6A93" w:rsidP="006D6A9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2" w:type="dxa"/>
          </w:tcPr>
          <w:p w:rsidR="006D6A93" w:rsidRDefault="006D6A93" w:rsidP="006D6A93">
            <w:pPr>
              <w:textAlignment w:val="bottom"/>
              <w:rPr>
                <w:rFonts w:cs="Calibri"/>
                <w:color w:val="000000"/>
                <w:lang w:bidi="ar"/>
              </w:rPr>
            </w:pPr>
          </w:p>
        </w:tc>
        <w:tc>
          <w:tcPr>
            <w:tcW w:w="4170" w:type="dxa"/>
            <w:gridSpan w:val="2"/>
            <w:noWrap/>
            <w:vAlign w:val="bottom"/>
          </w:tcPr>
          <w:p w:rsidR="006D6A93" w:rsidRDefault="006D6A93" w:rsidP="006D6A93">
            <w:pPr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Pollen viability (%) 2020-21</w:t>
            </w:r>
          </w:p>
        </w:tc>
      </w:tr>
      <w:tr w:rsidR="006D6A93" w:rsidTr="006D6A93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6D6A93" w:rsidRDefault="006D6A93" w:rsidP="006D6A93">
            <w:pPr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Genotypes</w:t>
            </w:r>
          </w:p>
        </w:tc>
        <w:tc>
          <w:tcPr>
            <w:tcW w:w="0" w:type="auto"/>
          </w:tcPr>
          <w:p w:rsidR="006D6A93" w:rsidRDefault="006D6A93" w:rsidP="006D6A93">
            <w:pPr>
              <w:textAlignment w:val="bottom"/>
              <w:rPr>
                <w:rFonts w:cs="Calibri"/>
                <w:color w:val="000000"/>
                <w:lang w:bidi="ar"/>
              </w:rPr>
            </w:pPr>
            <w:r>
              <w:rPr>
                <w:rFonts w:cs="Calibri"/>
                <w:color w:val="000000"/>
                <w:lang w:bidi="ar"/>
              </w:rPr>
              <w:t>Name</w:t>
            </w:r>
          </w:p>
        </w:tc>
        <w:tc>
          <w:tcPr>
            <w:tcW w:w="0" w:type="auto"/>
            <w:noWrap/>
            <w:vAlign w:val="bottom"/>
          </w:tcPr>
          <w:p w:rsidR="006D6A93" w:rsidRDefault="006D6A93" w:rsidP="006D6A93">
            <w:pPr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Normal</w:t>
            </w:r>
          </w:p>
        </w:tc>
        <w:tc>
          <w:tcPr>
            <w:tcW w:w="0" w:type="auto"/>
            <w:noWrap/>
            <w:vAlign w:val="bottom"/>
          </w:tcPr>
          <w:p w:rsidR="006D6A93" w:rsidRDefault="006D6A93" w:rsidP="006D6A93">
            <w:pPr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Heat stress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nab-7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6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-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2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-1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7.9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9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ab-92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6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51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7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59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6.6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22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9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21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2.6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6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27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1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8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diq-2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6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9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i-7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4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-8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1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25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5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0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lkash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6.8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8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H-2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7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wab-2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1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-7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j-201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9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7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khr-e-Bhakkar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4.2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4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ani-1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5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hakkar star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5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kaz-201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1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1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FA- Awaz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2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heem-1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7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azi-201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7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2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Zakheera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7.4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0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Shaheen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6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4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ber-1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6.6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0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lzar-1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7.2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65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bak-1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5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3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wal-8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100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mol-9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100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rk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4.2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0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occo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8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az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6.4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1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oshn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0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8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RC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4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4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eed-e-Khas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7.1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L 71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100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bak-1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al-Faqir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2.9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5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-201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0.6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6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FA-Lilma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3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6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laxy-201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86.8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7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lakot-1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4.2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0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eed-2014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2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7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htunkhwa-1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4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5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bak-1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0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6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jala-1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83.4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61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BGE-Ghaneemat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84.9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8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FA-Insaf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86.2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2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dhu-1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76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4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5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ncol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88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8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oloug-1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3.9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3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FA-Aman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2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ld-1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2.1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3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har-1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88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3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hsan-1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6.5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tehjang-1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3.6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N-Gandum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6.1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rdan-1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5.9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ina1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86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0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aista-1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85.9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8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rar Shaheed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3.2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8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hid-1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7.5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0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hat-1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85.8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0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WYT-6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88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5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raj-0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100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66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27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1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xipak 6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9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ushal-6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baq-2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4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ani-7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1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ue silver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9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-42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0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lpur-7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8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a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0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ula-7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6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cora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3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8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-2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baser-2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3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rgoun-2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3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uhar-7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rghoon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1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B-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7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-8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d-8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salabad 8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hinoor 8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ani-8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salabad 8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sabz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ndojam 8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bak-8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-8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3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dank-8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4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kwal 8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5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-202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yber 8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tluj-8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limar-8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rdana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3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hran-8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htas 9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qilab 9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ban 9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10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ghat-9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7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htawar 92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ghan 9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snan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heen  94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waz 94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9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hkar  9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hsar 9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3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rin 9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shera 9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 9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2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leman 9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adgar 9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na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tara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RI-9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-9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hawalpur-9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4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WYT-64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-9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histan 9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khr-e-Sarhad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9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kwal-9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um-9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0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rawar-9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man-9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ra-9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13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aznavi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rlashata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galla-9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8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hawalpur-200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vi-200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kbeer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qbal 200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qab-200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8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in-200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WYT-6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eem 200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nad-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atakwal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j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79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nab-200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faq-0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-2002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hkhar-2002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8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-2002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0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-2002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faq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thar-200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T-200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abak 2004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7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WYT-6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hittai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m-04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16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-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abak 200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hkoh-200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omal 2002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har -200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faq -200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7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ussi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reed-06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D-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ad-05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irman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kwal-5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6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sani-0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hani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salabad-0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7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hoor-0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WYT-67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7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shim-0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abak-200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RC-200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S-2009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89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RI-201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FA-Barsat1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1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Amber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Sunehri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3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baz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0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jban-1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18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a Habib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7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en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T-2010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8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1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s-201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4.3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2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mal-08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100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7.2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3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-201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4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at-201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5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harrabi-1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7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4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6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RC-2011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8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0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7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Sunder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2.9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8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Sarang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5.5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9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azir-13</w:t>
            </w:r>
          </w:p>
        </w:tc>
        <w:tc>
          <w:tcPr>
            <w:tcW w:w="0" w:type="auto"/>
            <w:noWrap/>
          </w:tcPr>
          <w:p w:rsidR="00BE759A" w:rsidRPr="00F91528" w:rsidRDefault="00BE759A" w:rsidP="00BE759A">
            <w:r w:rsidRPr="00F91528">
              <w:t>99.0</w:t>
            </w:r>
          </w:p>
        </w:tc>
        <w:tc>
          <w:tcPr>
            <w:tcW w:w="0" w:type="auto"/>
            <w:noWrap/>
          </w:tcPr>
          <w:p w:rsidR="00BE759A" w:rsidRPr="005D13EF" w:rsidRDefault="00BE759A" w:rsidP="00BE759A">
            <w:r w:rsidRPr="005D13EF">
              <w:t>91.6</w:t>
            </w:r>
          </w:p>
        </w:tc>
      </w:tr>
      <w:tr w:rsidR="00BE759A" w:rsidTr="008402CB">
        <w:tblPrEx>
          <w:tblCellSpacing w:w="0" w:type="nil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trHeight w:val="300"/>
        </w:trPr>
        <w:tc>
          <w:tcPr>
            <w:tcW w:w="0" w:type="auto"/>
            <w:gridSpan w:val="2"/>
            <w:noWrap/>
            <w:vAlign w:val="bottom"/>
          </w:tcPr>
          <w:p w:rsidR="00BE759A" w:rsidRDefault="00BE759A" w:rsidP="00BE759A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00</w:t>
            </w:r>
          </w:p>
        </w:tc>
        <w:tc>
          <w:tcPr>
            <w:tcW w:w="0" w:type="auto"/>
            <w:vAlign w:val="bottom"/>
          </w:tcPr>
          <w:p w:rsidR="00BE759A" w:rsidRDefault="00BE759A" w:rsidP="00BE75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hkar-13</w:t>
            </w:r>
          </w:p>
        </w:tc>
        <w:tc>
          <w:tcPr>
            <w:tcW w:w="0" w:type="auto"/>
            <w:noWrap/>
          </w:tcPr>
          <w:p w:rsidR="00BE759A" w:rsidRDefault="00BE759A" w:rsidP="00BE759A">
            <w:r w:rsidRPr="00F91528">
              <w:t>99.3</w:t>
            </w:r>
          </w:p>
        </w:tc>
        <w:tc>
          <w:tcPr>
            <w:tcW w:w="0" w:type="auto"/>
            <w:noWrap/>
          </w:tcPr>
          <w:p w:rsidR="00BE759A" w:rsidRDefault="00BE759A" w:rsidP="00BE759A">
            <w:r w:rsidRPr="005D13EF">
              <w:t>91.1</w:t>
            </w:r>
          </w:p>
        </w:tc>
      </w:tr>
    </w:tbl>
    <w:p w:rsidR="006D7E71" w:rsidRDefault="006D7E71">
      <w:r>
        <w:br w:type="page"/>
      </w:r>
      <w:r>
        <w:lastRenderedPageBreak/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2725"/>
        <w:gridCol w:w="1812"/>
        <w:gridCol w:w="2481"/>
      </w:tblGrid>
      <w:tr w:rsidR="006D7E71" w:rsidTr="00084BAC">
        <w:trPr>
          <w:trHeight w:val="300"/>
        </w:trPr>
        <w:tc>
          <w:tcPr>
            <w:tcW w:w="5000" w:type="pct"/>
            <w:gridSpan w:val="4"/>
          </w:tcPr>
          <w:p w:rsidR="006D7E71" w:rsidRPr="006D7E71" w:rsidRDefault="006D7E71" w:rsidP="00084BAC">
            <w:pPr>
              <w:textAlignment w:val="bottom"/>
              <w:rPr>
                <w:rFonts w:ascii="Calibri" w:eastAsia="SimSun" w:hAnsi="Calibri" w:cs="Calibri"/>
                <w:b/>
                <w:color w:val="000000"/>
                <w:lang w:bidi="ar"/>
              </w:rPr>
            </w:pPr>
            <w:r w:rsidRPr="006D7E71">
              <w:rPr>
                <w:rFonts w:ascii="Calibri" w:eastAsia="SimSun" w:hAnsi="Calibri" w:cs="Calibri"/>
                <w:b/>
                <w:color w:val="000000"/>
                <w:lang w:eastAsia="zh-CN" w:bidi="ar"/>
              </w:rPr>
              <w:lastRenderedPageBreak/>
              <w:t>Table S2: Pollen viability(%) data under normal and heat stress condition fpr the year 2021-22</w:t>
            </w:r>
          </w:p>
        </w:tc>
      </w:tr>
      <w:tr w:rsidR="006D7E71" w:rsidTr="00084BAC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6D7E71" w:rsidRDefault="006D7E71" w:rsidP="00084BA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7" w:type="pct"/>
          </w:tcPr>
          <w:p w:rsidR="006D7E71" w:rsidRDefault="006D7E71" w:rsidP="00084BAC">
            <w:pPr>
              <w:textAlignment w:val="bottom"/>
              <w:rPr>
                <w:rFonts w:ascii="Calibri" w:eastAsia="SimSun" w:hAnsi="Calibri" w:cs="Calibri"/>
                <w:color w:val="000000"/>
                <w:lang w:bidi="ar"/>
              </w:rPr>
            </w:pPr>
          </w:p>
        </w:tc>
        <w:tc>
          <w:tcPr>
            <w:tcW w:w="2296" w:type="pct"/>
            <w:gridSpan w:val="2"/>
            <w:shd w:val="clear" w:color="auto" w:fill="auto"/>
            <w:noWrap/>
            <w:vAlign w:val="bottom"/>
          </w:tcPr>
          <w:p w:rsidR="006D7E71" w:rsidRDefault="006D7E71" w:rsidP="00084BAC">
            <w:pPr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Pollen viability (%) 2021-22</w:t>
            </w:r>
          </w:p>
        </w:tc>
      </w:tr>
      <w:tr w:rsidR="006D7E71" w:rsidTr="00084BAC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6D7E71" w:rsidRDefault="006D7E71" w:rsidP="00084BAC">
            <w:pPr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Genotypes</w:t>
            </w:r>
          </w:p>
        </w:tc>
        <w:tc>
          <w:tcPr>
            <w:tcW w:w="1457" w:type="pct"/>
          </w:tcPr>
          <w:p w:rsidR="006D7E71" w:rsidRDefault="006D7E71" w:rsidP="00084BAC">
            <w:pPr>
              <w:textAlignment w:val="bottom"/>
              <w:rPr>
                <w:rFonts w:ascii="Calibri" w:eastAsia="SimSun" w:hAnsi="Calibri" w:cs="Calibri"/>
                <w:color w:val="000000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Names</w:t>
            </w: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6D7E71" w:rsidRDefault="006D7E71" w:rsidP="00084BAC">
            <w:pPr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Normal</w:t>
            </w:r>
          </w:p>
        </w:tc>
        <w:tc>
          <w:tcPr>
            <w:tcW w:w="1327" w:type="pct"/>
            <w:shd w:val="clear" w:color="auto" w:fill="auto"/>
            <w:noWrap/>
            <w:vAlign w:val="bottom"/>
          </w:tcPr>
          <w:p w:rsidR="006D7E71" w:rsidRDefault="006D7E71" w:rsidP="00084BAC">
            <w:pPr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Heat stress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nab-7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7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-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-1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ab-92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4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51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59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22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7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21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6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27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diq-2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9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i-7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2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-8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5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25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6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lkash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H-2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wab-2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-7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4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j-201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5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khr-e-Bhakkar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5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ani-1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6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hakkar star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6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kaz-201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3.5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FA- Awaz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heem-1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6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3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azi-201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57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2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Zakheera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Shaheen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ber-1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lzar-1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bak-1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1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9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wal-8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mol-9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rk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7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occo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az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3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oshn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RC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eed-e-Khas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2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3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L 71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2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6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bak-1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al-Faqir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4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-201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4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FA-Lilma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3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laxy-201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lakot-1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2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7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eed-2014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4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htunkhwa-1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bak-1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6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4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jala-1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1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BGE-Ghaneemat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FA-Insaf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3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dhu-1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42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ncol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4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5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oloug-1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FA-Aman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6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ld-1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1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har-1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3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hsan-1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2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2.5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5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tehjang-1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N-Gandum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6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rdan-1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3.5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ina1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0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7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aista-1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6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rar Shaheed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4.5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hid-1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0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hat-1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WYT-6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raj-0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9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6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27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7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xipak 6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5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ushal-6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9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7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baq-2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0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ani-7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5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1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ue silver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7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-42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lpur-7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a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1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7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ula-7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0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2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7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cora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1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9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-2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0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baser-2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2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8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rgoun-2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0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uhar-7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6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rghoon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1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B-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6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-8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d-8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4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salabad 8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6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8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hinoor 8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ani-8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9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1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salabad 8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3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0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sabz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4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ndojam 8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5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3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bak-8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-8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8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4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dank-8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1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kwal 8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76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2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-202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7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0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9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yber 8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7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tluj-8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6.5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limar-8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rdana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hran-8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htas 9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qilab 9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6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ban 9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5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ghat-9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1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htawar 92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5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0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ghan 9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6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4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11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snan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3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heen  94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0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3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waz 94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1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1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hkar  9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9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hsar 9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0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rin 9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9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1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shera 9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 9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7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leman 9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2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6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1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adgar 9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4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na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tara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1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5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RI-9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1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-9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78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0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hawalpur-9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9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WYT-64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0.5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-9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0.5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histan 9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0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3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khr-e-Sarhad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9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4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2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kwal-9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0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4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um-9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3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rawar-9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1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man-9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2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8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ra-9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2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6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aznavi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2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0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rlashata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4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8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galla-9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0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3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hawalpur-200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6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13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vi-200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4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3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kbeer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3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qbal 200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qab-200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6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in-200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8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5.5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WYT-6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eem 200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5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1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nad-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3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atakwal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6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5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j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6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7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nab-200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9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5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4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faq-0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1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3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-2002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1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2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hkhar-2002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9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4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-2002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-2002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faq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thar-200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0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T-200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1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2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abak 2004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WYT-6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7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5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hittai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5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0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m-04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8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4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-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3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5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abak 200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1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hkoh-200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5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omal 2002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har -200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16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faq -200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6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ussi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70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reed-06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9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6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D-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ad-05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6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0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irman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4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2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kwal-5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2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1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sani-0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1.5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hani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7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salabad-0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5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hoor-0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9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2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WYT-67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7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5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shim-0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0.5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7.3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7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rsabak-200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7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0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RC-200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S-2009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0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RI-201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4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FA-Barsat1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5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0.8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Amber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3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3.7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Sunehri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3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baz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8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57.1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jban-1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6.8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6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a Habib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4.2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2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8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en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88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1.4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T-2010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3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1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s-201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0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4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2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mal-08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100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0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3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-201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5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64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lastRenderedPageBreak/>
              <w:t>194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at-201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5.6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5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harrabi-1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2.3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84.2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6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RC-2011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6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0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7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Sunder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8.0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3.9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8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A-Sarang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1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1.5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199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azir-1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Pr="0083442F" w:rsidRDefault="00E23460" w:rsidP="00E23460">
            <w:r w:rsidRPr="0083442F">
              <w:t>97.6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Pr="00E3713B" w:rsidRDefault="00E23460" w:rsidP="00E23460">
            <w:r w:rsidRPr="00E3713B">
              <w:t>92.5</w:t>
            </w:r>
          </w:p>
        </w:tc>
      </w:tr>
      <w:tr w:rsidR="00E23460" w:rsidTr="003643CA">
        <w:trPr>
          <w:trHeight w:val="300"/>
        </w:trPr>
        <w:tc>
          <w:tcPr>
            <w:tcW w:w="1247" w:type="pct"/>
            <w:shd w:val="clear" w:color="auto" w:fill="auto"/>
            <w:noWrap/>
            <w:vAlign w:val="bottom"/>
          </w:tcPr>
          <w:p w:rsidR="00E23460" w:rsidRDefault="00E23460" w:rsidP="00E23460">
            <w:pPr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eastAsia="zh-CN" w:bidi="ar"/>
              </w:rPr>
              <w:t>200</w:t>
            </w:r>
          </w:p>
        </w:tc>
        <w:tc>
          <w:tcPr>
            <w:tcW w:w="1457" w:type="pct"/>
            <w:vAlign w:val="bottom"/>
          </w:tcPr>
          <w:p w:rsidR="00E23460" w:rsidRDefault="00E23460" w:rsidP="00E234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hkar-13</w:t>
            </w:r>
          </w:p>
        </w:tc>
        <w:tc>
          <w:tcPr>
            <w:tcW w:w="969" w:type="pct"/>
            <w:shd w:val="clear" w:color="auto" w:fill="auto"/>
            <w:noWrap/>
          </w:tcPr>
          <w:p w:rsidR="00E23460" w:rsidRDefault="00E23460" w:rsidP="00E23460">
            <w:r w:rsidRPr="0083442F">
              <w:t>94.4</w:t>
            </w:r>
          </w:p>
        </w:tc>
        <w:tc>
          <w:tcPr>
            <w:tcW w:w="1327" w:type="pct"/>
            <w:shd w:val="clear" w:color="auto" w:fill="auto"/>
            <w:noWrap/>
          </w:tcPr>
          <w:p w:rsidR="00E23460" w:rsidRDefault="00E23460" w:rsidP="00E23460">
            <w:r w:rsidRPr="00E3713B">
              <w:t>71.0</w:t>
            </w:r>
          </w:p>
        </w:tc>
      </w:tr>
    </w:tbl>
    <w:p w:rsidR="006D7E71" w:rsidRDefault="006D7E71"/>
    <w:p w:rsidR="006D7E71" w:rsidRDefault="006D7E71">
      <w:r>
        <w:br w:type="page"/>
      </w:r>
    </w:p>
    <w:tbl>
      <w:tblPr>
        <w:tblStyle w:val="PlainTable2"/>
        <w:tblpPr w:leftFromText="180" w:rightFromText="180" w:vertAnchor="page" w:horzAnchor="margin" w:tblpY="3901"/>
        <w:tblW w:w="0" w:type="auto"/>
        <w:tblLook w:val="04A0" w:firstRow="1" w:lastRow="0" w:firstColumn="1" w:lastColumn="0" w:noHBand="0" w:noVBand="1"/>
      </w:tblPr>
      <w:tblGrid>
        <w:gridCol w:w="1669"/>
        <w:gridCol w:w="255"/>
        <w:gridCol w:w="963"/>
        <w:gridCol w:w="391"/>
        <w:gridCol w:w="900"/>
        <w:gridCol w:w="349"/>
        <w:gridCol w:w="862"/>
        <w:gridCol w:w="258"/>
        <w:gridCol w:w="979"/>
        <w:gridCol w:w="398"/>
        <w:gridCol w:w="900"/>
        <w:gridCol w:w="349"/>
        <w:gridCol w:w="820"/>
        <w:gridCol w:w="267"/>
      </w:tblGrid>
      <w:tr w:rsidR="006D7E71" w:rsidRPr="006E523F" w:rsidTr="00084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hideMark/>
          </w:tcPr>
          <w:p w:rsidR="006D7E71" w:rsidRPr="006E523F" w:rsidRDefault="006D7E71" w:rsidP="00084BAC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lastRenderedPageBreak/>
              <w:t xml:space="preserve">Table S3: </w:t>
            </w: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escriptive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tatistics of the two years pollen viability data under normal and heat stress conditions</w:t>
            </w:r>
          </w:p>
        </w:tc>
      </w:tr>
      <w:tr w:rsidR="006D7E71" w:rsidRPr="006E523F" w:rsidTr="0008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6D7E71" w:rsidRPr="006E523F" w:rsidRDefault="006D7E71" w:rsidP="00084BAC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:rsidR="006D7E71" w:rsidRPr="006E523F" w:rsidRDefault="006D7E71" w:rsidP="00084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 xml:space="preserve">PV_normal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Year</w:t>
            </w: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hideMark/>
          </w:tcPr>
          <w:p w:rsidR="006D7E71" w:rsidRPr="006E523F" w:rsidRDefault="006D7E71" w:rsidP="00084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 xml:space="preserve">PV_stress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 xml:space="preserve">Year </w:t>
            </w: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hideMark/>
          </w:tcPr>
          <w:p w:rsidR="006D7E71" w:rsidRPr="006E523F" w:rsidRDefault="006D7E71" w:rsidP="00084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 xml:space="preserve">HSI_pv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Year</w:t>
            </w: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hideMark/>
          </w:tcPr>
          <w:p w:rsidR="006D7E71" w:rsidRPr="006E523F" w:rsidRDefault="006D7E71" w:rsidP="00084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 xml:space="preserve">PV_normal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 xml:space="preserve">Year </w:t>
            </w: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:rsidR="006D7E71" w:rsidRPr="006E523F" w:rsidRDefault="006D7E71" w:rsidP="00084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 xml:space="preserve">PV_stress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 xml:space="preserve">Year </w:t>
            </w: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:rsidR="006D7E71" w:rsidRPr="006E523F" w:rsidRDefault="006D7E71" w:rsidP="00084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 xml:space="preserve">HSI_pv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 xml:space="preserve">Year </w:t>
            </w:r>
            <w:r w:rsidRPr="006E52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2</w:t>
            </w:r>
          </w:p>
        </w:tc>
      </w:tr>
      <w:tr w:rsidR="006D7E71" w:rsidRPr="006E523F" w:rsidTr="00084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D7E71" w:rsidRPr="006E523F" w:rsidRDefault="006D7E71" w:rsidP="00084BAC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D7E71" w:rsidRPr="006E523F" w:rsidTr="0008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D7E71" w:rsidRPr="006E523F" w:rsidRDefault="006D7E71" w:rsidP="00084BAC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issing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D7E71" w:rsidRPr="006E523F" w:rsidTr="00084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D7E71" w:rsidRPr="006E523F" w:rsidRDefault="006D7E71" w:rsidP="00084BAC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7.4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0.2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3.6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4.3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D7E71" w:rsidRPr="006E523F" w:rsidTr="0008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D7E71" w:rsidRPr="006E523F" w:rsidRDefault="006D7E71" w:rsidP="00084BAC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edian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8.7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2.3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36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4.4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7.3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51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D7E71" w:rsidRPr="006E523F" w:rsidTr="00084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D7E71" w:rsidRPr="006E523F" w:rsidRDefault="006D7E71" w:rsidP="00084BAC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54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6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06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.36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1.4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13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D7E71" w:rsidRPr="006E523F" w:rsidTr="0008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D7E71" w:rsidRPr="006E523F" w:rsidRDefault="006D7E71" w:rsidP="00084BAC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inimum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6.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1.5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6.3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48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D7E71" w:rsidRPr="006E523F" w:rsidTr="00084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D7E71" w:rsidRPr="006E523F" w:rsidRDefault="006D7E71" w:rsidP="00084BAC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aximum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7.2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.59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7.7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E523F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.0</w:t>
            </w:r>
          </w:p>
        </w:tc>
        <w:tc>
          <w:tcPr>
            <w:tcW w:w="0" w:type="auto"/>
            <w:hideMark/>
          </w:tcPr>
          <w:p w:rsidR="006D7E71" w:rsidRPr="006E523F" w:rsidRDefault="006D7E71" w:rsidP="00084B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D7E71" w:rsidRPr="006E523F" w:rsidTr="0008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hideMark/>
          </w:tcPr>
          <w:p w:rsidR="006D7E71" w:rsidRPr="006E523F" w:rsidRDefault="006D7E71" w:rsidP="00084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D7E71" w:rsidRDefault="006D7E71"/>
    <w:tbl>
      <w:tblPr>
        <w:tblW w:w="0" w:type="auto"/>
        <w:tblCellSpacing w:w="15" w:type="dxa"/>
        <w:tblInd w:w="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9"/>
        <w:gridCol w:w="300"/>
        <w:gridCol w:w="3077"/>
        <w:gridCol w:w="300"/>
        <w:gridCol w:w="1146"/>
        <w:gridCol w:w="300"/>
        <w:gridCol w:w="1146"/>
        <w:gridCol w:w="315"/>
      </w:tblGrid>
      <w:tr w:rsidR="001E4274" w:rsidRPr="001E4274" w:rsidTr="006D7E71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hideMark/>
          </w:tcPr>
          <w:p w:rsidR="001E4274" w:rsidRPr="006E523F" w:rsidRDefault="001E4274" w:rsidP="006D7E7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  <w:t>Table S</w:t>
            </w:r>
            <w:r w:rsidR="006D7E71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  <w:t>4</w:t>
            </w:r>
            <w:r w:rsidRPr="001E4274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  <w:t>: Descriptive Statistics of the categorical  two years pollen viability data under normal and heat stress conditions</w:t>
            </w:r>
          </w:p>
        </w:tc>
      </w:tr>
      <w:tr w:rsidR="001E4274" w:rsidRPr="001E4274" w:rsidTr="006D7E7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Catag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HSI_pv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HSI_pv 2</w:t>
            </w: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1E4274" w:rsidRPr="001E4274" w:rsidTr="006D7E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E427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:rsidR="00897127" w:rsidRPr="008C3721" w:rsidRDefault="00897127" w:rsidP="00897127">
      <w:pPr>
        <w:spacing w:before="100" w:beforeAutospacing="1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5"/>
        <w:gridCol w:w="360"/>
        <w:gridCol w:w="3674"/>
        <w:gridCol w:w="360"/>
        <w:gridCol w:w="1325"/>
        <w:gridCol w:w="376"/>
      </w:tblGrid>
      <w:tr w:rsidR="00897127" w:rsidRPr="008C3721" w:rsidTr="006D6A93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97127" w:rsidRPr="008C3721" w:rsidRDefault="006D7E71" w:rsidP="006D6A9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  <w:t>Table S5</w:t>
            </w:r>
            <w:r w:rsidR="00897127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  <w:t xml:space="preserve">: </w:t>
            </w:r>
            <w:r w:rsidR="00897127" w:rsidRPr="001E4274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  <w:t xml:space="preserve">Descriptive Statistics of the categorical  </w:t>
            </w:r>
            <w:r w:rsidR="00897127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  <w:t xml:space="preserve">mean HSIpv of the </w:t>
            </w:r>
            <w:r w:rsidR="00897127" w:rsidRPr="001E4274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</w:rPr>
              <w:t>two years pollen viability data under normal and heat stress conditions</w:t>
            </w:r>
          </w:p>
        </w:tc>
      </w:tr>
      <w:tr w:rsidR="00897127" w:rsidRPr="008C3721" w:rsidTr="006D6A9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Catag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HSIpv</w:t>
            </w: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re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st-green rev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r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C372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97127" w:rsidRPr="008C3721" w:rsidTr="006D6A93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97127" w:rsidRPr="008C3721" w:rsidRDefault="00897127" w:rsidP="006D6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97127" w:rsidRPr="008C3721" w:rsidRDefault="00897127" w:rsidP="0089712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8C3721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:rsidR="00897127" w:rsidRDefault="00897127">
      <w:r>
        <w:lastRenderedPageBreak/>
        <w:br w:type="page"/>
      </w:r>
    </w:p>
    <w:p w:rsidR="00897127" w:rsidRDefault="00897127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"/>
      </w:tblGrid>
      <w:tr w:rsidR="001E4274" w:rsidRPr="001E4274" w:rsidTr="001E427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E4274" w:rsidRPr="001E4274" w:rsidRDefault="001E4274" w:rsidP="001E4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C3721" w:rsidRPr="008C3721" w:rsidRDefault="001E4274" w:rsidP="008C3721">
      <w:pPr>
        <w:rPr>
          <w:rFonts w:ascii="Segoe UI" w:eastAsia="Times New Roman" w:hAnsi="Segoe UI" w:cs="Segoe UI"/>
          <w:color w:val="333333"/>
          <w:sz w:val="18"/>
          <w:szCs w:val="18"/>
        </w:rPr>
      </w:pPr>
      <w:r w:rsidRPr="001E4274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:rsidR="00BB3580" w:rsidRDefault="00BB3580" w:rsidP="00BB3580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B3580" w:rsidRDefault="00BB3580" w:rsidP="00BB3580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B3580" w:rsidRDefault="00BB3580" w:rsidP="00BB358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965ABD" wp14:editId="19240923">
                <wp:simplePos x="0" y="0"/>
                <wp:positionH relativeFrom="column">
                  <wp:posOffset>-6129020</wp:posOffset>
                </wp:positionH>
                <wp:positionV relativeFrom="paragraph">
                  <wp:posOffset>2676525</wp:posOffset>
                </wp:positionV>
                <wp:extent cx="295910" cy="257175"/>
                <wp:effectExtent l="4445" t="4445" r="23495" b="508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91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84BAC" w:rsidRDefault="00084BAC" w:rsidP="00BB358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965ABD"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6" type="#_x0000_t202" style="position:absolute;margin-left:-482.6pt;margin-top:210.75pt;width:23.3pt;height:20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" fillcolor="white [3201]" strokecolor="white [3212]" strokeweight=".5pt">
                <v:textbox>
                  <w:txbxContent>
                    <w:p w:rsidR="00084BAC" w:rsidRDefault="00084BAC" w:rsidP="00BB358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7F3C97" wp14:editId="2A441B2A">
                <wp:simplePos x="0" y="0"/>
                <wp:positionH relativeFrom="column">
                  <wp:posOffset>-6090920</wp:posOffset>
                </wp:positionH>
                <wp:positionV relativeFrom="paragraph">
                  <wp:posOffset>419100</wp:posOffset>
                </wp:positionV>
                <wp:extent cx="295910" cy="257175"/>
                <wp:effectExtent l="4445" t="4445" r="23495" b="508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91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84BAC" w:rsidRDefault="00084BAC" w:rsidP="00BB358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7F3C97" id="Text Box 34" o:spid="_x0000_s1029" type="#_x0000_t202" style="position:absolute;margin-left:-479.6pt;margin-top:33pt;width:23.3pt;height:2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" fillcolor="white [3201]" strokecolor="white [3212]" strokeweight=".5pt">
                <v:textbox>
                  <w:txbxContent>
                    <w:p w:rsidR="00084BAC" w:rsidRDefault="00084BAC" w:rsidP="00BB358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8C3721" w:rsidRDefault="008C3721"/>
    <w:sectPr w:rsidR="008C3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2054" w:rsidRDefault="000F2054" w:rsidP="006D7E71">
      <w:pPr>
        <w:spacing w:after="0" w:line="240" w:lineRule="auto"/>
      </w:pPr>
      <w:r>
        <w:separator/>
      </w:r>
    </w:p>
  </w:endnote>
  <w:endnote w:type="continuationSeparator" w:id="0">
    <w:p w:rsidR="000F2054" w:rsidRDefault="000F2054" w:rsidP="006D7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2054" w:rsidRDefault="000F2054" w:rsidP="006D7E71">
      <w:pPr>
        <w:spacing w:after="0" w:line="240" w:lineRule="auto"/>
      </w:pPr>
      <w:r>
        <w:separator/>
      </w:r>
    </w:p>
  </w:footnote>
  <w:footnote w:type="continuationSeparator" w:id="0">
    <w:p w:rsidR="000F2054" w:rsidRDefault="000F2054" w:rsidP="006D7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E4B"/>
    <w:rsid w:val="00084BAC"/>
    <w:rsid w:val="000F2054"/>
    <w:rsid w:val="00114A1C"/>
    <w:rsid w:val="001E4274"/>
    <w:rsid w:val="00424C82"/>
    <w:rsid w:val="006D6A93"/>
    <w:rsid w:val="006D7E71"/>
    <w:rsid w:val="006E523F"/>
    <w:rsid w:val="007E58F9"/>
    <w:rsid w:val="00897127"/>
    <w:rsid w:val="008C3721"/>
    <w:rsid w:val="008E623E"/>
    <w:rsid w:val="00914FA6"/>
    <w:rsid w:val="009F7603"/>
    <w:rsid w:val="00B06BD2"/>
    <w:rsid w:val="00BB3580"/>
    <w:rsid w:val="00BE759A"/>
    <w:rsid w:val="00D56F17"/>
    <w:rsid w:val="00E23460"/>
    <w:rsid w:val="00E34A00"/>
    <w:rsid w:val="00E45E4B"/>
    <w:rsid w:val="00ED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B73503-21A0-445D-A6FE-130AE1685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C3721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5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6E52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C3721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paragraph" w:styleId="Header">
    <w:name w:val="header"/>
    <w:basedOn w:val="Normal"/>
    <w:link w:val="HeaderChar"/>
    <w:uiPriority w:val="99"/>
    <w:unhideWhenUsed/>
    <w:rsid w:val="006D7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E71"/>
  </w:style>
  <w:style w:type="paragraph" w:styleId="Footer">
    <w:name w:val="footer"/>
    <w:basedOn w:val="Normal"/>
    <w:link w:val="FooterChar"/>
    <w:uiPriority w:val="99"/>
    <w:unhideWhenUsed/>
    <w:rsid w:val="006D7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505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2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40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9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00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2</Pages>
  <Words>1845</Words>
  <Characters>1051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2-11-24T07:12:00Z</dcterms:created>
  <dcterms:modified xsi:type="dcterms:W3CDTF">2022-11-24T09:35:00Z</dcterms:modified>
</cp:coreProperties>
</file>